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8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888"/>
        <w:gridCol w:w="2072"/>
        <w:gridCol w:w="2135"/>
        <w:gridCol w:w="722"/>
      </w:tblGrid>
      <w:tr w14:paraId="7C221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BCE5C90">
            <w:pPr>
              <w:jc w:val="center"/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</w:p>
        </w:tc>
        <w:tc>
          <w:tcPr>
            <w:tcW w:w="20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2C4ECD6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Training cohort</w:t>
            </w:r>
          </w:p>
          <w:p w14:paraId="70751980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(N=6397)</w:t>
            </w:r>
          </w:p>
        </w:tc>
        <w:tc>
          <w:tcPr>
            <w:tcW w:w="213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D5897BF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Validation cohort</w:t>
            </w:r>
          </w:p>
          <w:p w14:paraId="5E04D5D8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(N=7320)</w:t>
            </w:r>
          </w:p>
        </w:tc>
        <w:tc>
          <w:tcPr>
            <w:tcW w:w="7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8B4B78">
            <w:pPr>
              <w:jc w:val="left"/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P value</w:t>
            </w:r>
          </w:p>
        </w:tc>
      </w:tr>
      <w:tr w14:paraId="5AD03A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0886C75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Demographic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477445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424C4648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737FA47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2309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6D6049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ge (years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5AF9CA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9.5 ± 12.3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897EDD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9.6 ± 12.0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7C34E19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550</w:t>
            </w:r>
          </w:p>
        </w:tc>
      </w:tr>
      <w:tr w14:paraId="609EE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23AA93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(kg/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A3612C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.0 ± 9.0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6878C06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8.9 ± 8.8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F7D9DD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540</w:t>
            </w:r>
          </w:p>
        </w:tc>
      </w:tr>
      <w:tr w14:paraId="60DC6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72B792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Gende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29574F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443427E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1E0DE81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206</w:t>
            </w:r>
          </w:p>
        </w:tc>
      </w:tr>
      <w:tr w14:paraId="27364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4493BA3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Mal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92E078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157 (49.4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2B4C25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534 (48.3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CF141D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74F137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AB881DC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Femal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B3063A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237 (50.6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DCE8A1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784 (51.7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E0F771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07752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43BC528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Ethnicity 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06989E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61AC8FD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192A2DB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1545D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E5EDA71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Caucasia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0BC59F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933 (77.1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103C5D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853 (80.0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E5EC82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1B577E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D3E369F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Othe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217994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464 (22.9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710DBBD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467 (20.0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98E4C8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6DA4F3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43B645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Hospital admit sourc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92060D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151B44E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0121420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249</w:t>
            </w:r>
          </w:p>
        </w:tc>
      </w:tr>
      <w:tr w14:paraId="23825C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E0B8AA8">
            <w:pPr>
              <w:ind w:firstLine="180" w:firstLineChars="100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Emergency Department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8693FA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159 (49.4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7742CBE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87 (50.4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6ACCF8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2CCCA5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FCF776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  Othe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E95BD5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238 (50.6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B456E6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33 (49.6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8A324F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670C3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4308B95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21"/>
                <w:lang w:val="en-US" w:eastAsia="zh-CN"/>
              </w:rPr>
              <w:t>Vital sign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872B8A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04ABEC6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00C80E2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7493A4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C737B0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Heart rate (/min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ACD1C5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0.8 ± 28.1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2CACC9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0.8 ± 29.4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3CCC85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993</w:t>
            </w:r>
          </w:p>
        </w:tc>
      </w:tr>
      <w:tr w14:paraId="4A69B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D4B655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Respiratory rate (bpm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6AC022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.4 ± 14.4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425658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0.5 ± 14.1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EA3357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64B567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7F27581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Temperature</w:t>
            </w:r>
            <w:r>
              <w:rPr>
                <w:rFonts w:hint="eastAsia" w:ascii="Times New Roman" w:hAnsi="Times New Roman" w:cs="Times New Roman"/>
                <w:sz w:val="18"/>
                <w:szCs w:val="21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sz w:val="18"/>
                <w:szCs w:val="21"/>
                <w:lang w:val="en-US" w:eastAsia="zh-CN"/>
              </w:rPr>
              <w:t>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27F01F5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.5 ± 1.3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9639C9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.6 ± 1.1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A5E72D8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467</w:t>
            </w:r>
          </w:p>
        </w:tc>
      </w:tr>
      <w:tr w14:paraId="472B05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C3DD624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MAP (mmHg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EE531E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5.0 (46.0-110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7FF38818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6.0 (47.0-111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08FAEB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23</w:t>
            </w:r>
          </w:p>
        </w:tc>
      </w:tr>
      <w:tr w14:paraId="2D7F43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20AB6D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 Sat (%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6527DC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3.6 ± 9.3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06695ED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4.3 ± 8.1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A07025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04</w:t>
            </w:r>
          </w:p>
        </w:tc>
      </w:tr>
      <w:tr w14:paraId="18910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26354C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Laboratory data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6A72264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059FC7A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22816259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8C978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4CA2A288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H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A71BDC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.3 ± 0.1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6EE01C14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.3 ± 0.1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3726A5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611</w:t>
            </w:r>
          </w:p>
        </w:tc>
      </w:tr>
      <w:tr w14:paraId="370443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74C0816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a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(mmHg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0E92F4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0.0 (70.0-131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4B2E0D9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1.0 (72.0-132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986201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121</w:t>
            </w:r>
          </w:p>
        </w:tc>
      </w:tr>
      <w:tr w14:paraId="6F31A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389BB8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aC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bscript"/>
                <w:lang w:val="en-US" w:eastAsia="zh-CN"/>
              </w:rPr>
              <w:t xml:space="preserve">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(mmHg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88E899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0.9 ± 14.6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4B5A3F2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1.1 ± 14.8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9B41B2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441</w:t>
            </w:r>
          </w:p>
        </w:tc>
      </w:tr>
      <w:tr w14:paraId="40688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C5D40F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Fi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 (%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A92C37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4.5 (29.0-80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441216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5.0 (29.0-80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488811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896</w:t>
            </w:r>
          </w:p>
        </w:tc>
      </w:tr>
      <w:tr w14:paraId="7B2D3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1659E9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Urine output (24 h, m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4074EA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83.7 (586.1-2137.4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2D0ACA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34.8 (580.6-2201.2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039879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476</w:t>
            </w:r>
          </w:p>
        </w:tc>
      </w:tr>
      <w:tr w14:paraId="439348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D9F44C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Lactate (mmol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1A1805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.8 (1.1-2.9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5F4E4B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.9 (1.2-3.1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70F4149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6A65E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7206E2F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Bicarbonate (mmol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3F3998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2.5 ± 5.5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096E8F6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2.3 ± 5.5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7D88F89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56</w:t>
            </w:r>
          </w:p>
        </w:tc>
      </w:tr>
      <w:tr w14:paraId="1E25DD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7DC832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Base Excess (mmol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C32A3D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-2.0 (-7.0-2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060084D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-2.8 (-7.1-2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5EB4F58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154</w:t>
            </w:r>
          </w:p>
        </w:tc>
      </w:tr>
      <w:tr w14:paraId="53314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8FB5B4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WBC count (cells x 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073675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.4 (9.0-19.4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782F9F7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.2 (8.7-19.1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482949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67</w:t>
            </w:r>
          </w:p>
        </w:tc>
      </w:tr>
      <w:tr w14:paraId="169886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52A53C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Hemoglobin (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B70F19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0.4 ± 2.1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E9B466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0.4 ± 2.1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5EB95B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826</w:t>
            </w:r>
          </w:p>
        </w:tc>
      </w:tr>
      <w:tr w14:paraId="3D7B3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E53EBD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latelets (cells x 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E56141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81.0 (124.0-256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0577FCA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82.0 (125.0-254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6CCDD84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905</w:t>
            </w:r>
          </w:p>
        </w:tc>
      </w:tr>
      <w:tr w14:paraId="1146F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296CFF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RDW (%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FFE13B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6.1 ± 2.6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2372729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6.1 ± 2.6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3C1158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724</w:t>
            </w:r>
          </w:p>
        </w:tc>
      </w:tr>
      <w:tr w14:paraId="1BB39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64DF65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MCHC (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91B664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2.7 ± 1.5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EFC28A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2.5 ± 1.5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6B5307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0E67F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E53BE9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lbumin (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184799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5 ± 0.6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DBC932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5 ± 0.6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86E020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15B4E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31DC26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Total protein (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3F18B6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.7 ± 0.9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615D37E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.7 ± 0.9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7D8F6A9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130</w:t>
            </w:r>
          </w:p>
        </w:tc>
      </w:tr>
      <w:tr w14:paraId="1F405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72B0F3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Glucose (m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8AD293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8.0 (102.0-170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6EA43BA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8.5 (102.8-171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679822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482</w:t>
            </w:r>
          </w:p>
        </w:tc>
      </w:tr>
      <w:tr w14:paraId="7CFEF0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67E086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Sodium (mmol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658B6B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8.3 ± 6.4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7C3536E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38.4 ± 6.3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7CEF0D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629</w:t>
            </w:r>
          </w:p>
        </w:tc>
      </w:tr>
      <w:tr w14:paraId="3A22EE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EBA48E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Serum potassium (mmol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8A72BA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1 ± 0.8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088C5CD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1 ± 0.8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B9FFED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85</w:t>
            </w:r>
          </w:p>
        </w:tc>
      </w:tr>
      <w:tr w14:paraId="1ECB7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6CE924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Calcium (m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9064CC8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.0 ± 0.9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2086D48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8.0 ± 0.9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23FE61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663</w:t>
            </w:r>
          </w:p>
        </w:tc>
      </w:tr>
      <w:tr w14:paraId="72EF7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628E2B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Serum creatinine (m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77CFEB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0 ± 1.8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F34A01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.0 ± 1.8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34E690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423</w:t>
            </w:r>
          </w:p>
        </w:tc>
      </w:tr>
      <w:tr w14:paraId="1BD70C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156D9F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BUN (m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E0CB1C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0.0 (18.0-48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77E9A5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.0 (18.0-46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11C147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97</w:t>
            </w:r>
          </w:p>
        </w:tc>
      </w:tr>
      <w:tr w14:paraId="113C1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0DC3FD0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LT (U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540F76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8.0 (17.0-54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E8B6AE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7.0 (16.0-55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BB2597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406</w:t>
            </w:r>
          </w:p>
        </w:tc>
      </w:tr>
      <w:tr w14:paraId="3C142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CF6A3F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ST (U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0BAFDA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.0 (21.0-77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77969C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6.0 (21.0-78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0761FC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631</w:t>
            </w:r>
          </w:p>
        </w:tc>
      </w:tr>
      <w:tr w14:paraId="170A22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0B44CA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Total bilirubin (mg/d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3D006C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7 (0.4-1.2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5BEDC8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7 (0.4-1.3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F4E62E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108</w:t>
            </w:r>
          </w:p>
        </w:tc>
      </w:tr>
      <w:tr w14:paraId="46A8D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6BE166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nion gap (mmol/L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6C800A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.1 ± 4.8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2DA577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.0 ± 4.9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05292B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492</w:t>
            </w:r>
          </w:p>
        </w:tc>
      </w:tr>
      <w:tr w14:paraId="399FD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7E03861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T (seconds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AEB5879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7.2 (14.8-22.8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68D45DD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7.4 (14.8-23.7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D523CF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294</w:t>
            </w:r>
          </w:p>
        </w:tc>
      </w:tr>
      <w:tr w14:paraId="3DFF5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EF05FDE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PTT (seconds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4685CC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5.2 (30.6-43.1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8FB46F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5.6 (31.0-43.2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FAD89B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647</w:t>
            </w:r>
          </w:p>
        </w:tc>
      </w:tr>
      <w:tr w14:paraId="575EC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48156C3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IN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49E86A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.5 (1.2-2.1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66619FF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.5 (1.2-2.1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8E22BE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351</w:t>
            </w:r>
          </w:p>
        </w:tc>
      </w:tr>
      <w:tr w14:paraId="7E6BE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B27ECD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Site of infectio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C0E9443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09EFD74C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43E65B4D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164</w:t>
            </w:r>
          </w:p>
        </w:tc>
      </w:tr>
      <w:tr w14:paraId="78FFF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E9E9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ulmonary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DAE30AA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466 (38.5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274BD8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07 (39.7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31B65C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13A26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B0F057C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 Other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5B2CA04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931 (61.5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6925631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413 (60.3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C5693A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194584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02A529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Severity of illnes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32BD0C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08EA366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4B4EA89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27CC8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35B755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GCS score 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96BEAF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.5 ± 3.4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FBCB38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.6 ± 3.3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67ACB9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108</w:t>
            </w:r>
          </w:p>
        </w:tc>
      </w:tr>
      <w:tr w14:paraId="4F713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BE82A3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SOFA scor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5CDDD1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0 (2.0-6.0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1C4136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.0 (2.0-6.0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300BCA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22</w:t>
            </w:r>
          </w:p>
        </w:tc>
      </w:tr>
      <w:tr w14:paraId="64B17D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B1CA16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pache IV score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C8F452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1.9 ± 24.9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632ED8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1.1 ± 25.1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DB936E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75</w:t>
            </w:r>
          </w:p>
        </w:tc>
      </w:tr>
      <w:tr w14:paraId="3C5CD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55AC28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cute Physiology Score III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24F938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6.8 ± 23.9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A19BF0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6.0 ± 24.0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9AD88C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60</w:t>
            </w:r>
          </w:p>
        </w:tc>
      </w:tr>
      <w:tr w14:paraId="76314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44659CD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Past medical history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5A0CC5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54D53F6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6ACFB10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71DE1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B17520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COPD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9BDEC5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235244C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15646DB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61</w:t>
            </w:r>
          </w:p>
        </w:tc>
      </w:tr>
      <w:tr w14:paraId="3E9C32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CB0B725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BE0A60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752 (89.9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EA15D2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651 (90.9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17345D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0FA79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0C7ACB4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55367E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45 (10.1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7FC6435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69 (9.1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B90353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5368B8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75526D5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CHF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8BAE48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0AB902D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3589AB7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343</w:t>
            </w:r>
          </w:p>
        </w:tc>
      </w:tr>
      <w:tr w14:paraId="7F633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50BEC4A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1492D2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800 (90.7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2E3271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671 (91.1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D7F56A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422BE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75322AA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952C8E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97 (9.3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7E6F26F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49 (8.9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1E1A9E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7DDC0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E1947C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AMI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837E60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16D5C7A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0FA2757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1B4E1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F8A8036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B0A2A4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206 (97.0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AF12D5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025 (96.0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6C32BC4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38C57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DBD7734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9193BD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91 (3.0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07CB53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95 (4.0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F96DE7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44657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6B1919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DM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14923A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4D5CA00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2EEA049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&lt;0.001</w:t>
            </w:r>
          </w:p>
        </w:tc>
      </w:tr>
      <w:tr w14:paraId="40A38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85CCB8C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8F214F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399 (84.4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367C5F0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348 (86.7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721259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1EAF43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432CB665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33C3E9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98 (15.6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6C784E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972 (13.3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CB5670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53FC96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6C69EB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Pneumonia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F9463E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733500D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77C6A9C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41</w:t>
            </w:r>
          </w:p>
        </w:tc>
      </w:tr>
      <w:tr w14:paraId="490CF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4FDAE17A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5E7A52B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146 (64.8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0896D4C6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866 (66.5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5B986F0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31FEBA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C2828B4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21BD6D0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251 (35.2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7F07949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454 (33.5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CD3D6E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4DA5E1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5B3D0A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Rhythm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0A3C89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52C4FB2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1C9E9E3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26</w:t>
            </w:r>
          </w:p>
        </w:tc>
      </w:tr>
      <w:tr w14:paraId="5E10B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12ABFD2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5BB285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241 (81.9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27333E5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103 (83.4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39CFBB4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37EF7A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2DC6F52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6458F9A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156 (18.1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B7DCDC7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217 (16.6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F80CFA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14911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37C72C5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Intervention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1846FE85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4A5C5D25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1F63BB9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015B5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0AEE8B5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 xml:space="preserve">Mechanical ventilation 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6605C2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009462F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5DB29BC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884</w:t>
            </w:r>
          </w:p>
        </w:tc>
      </w:tr>
      <w:tr w14:paraId="687E54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7242118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161B3EF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475 (71.1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42D57D0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133 (71.2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4F69CC7B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214A4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2DC6A031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4F32BEFB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1820 (28.9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02126F4C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2076 (28.8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F14327F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3E6DA5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24F906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Dialysi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45A1626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3F96BDA7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09AC72DF">
            <w:pPr>
              <w:rPr>
                <w:rFonts w:hint="default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832</w:t>
            </w:r>
          </w:p>
        </w:tc>
      </w:tr>
      <w:tr w14:paraId="4E2149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69234778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079E04A2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958 (94.6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ADFAB9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829 (94.7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060E0CE2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60208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5ED16075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65C2C9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37 (5.4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1C85A361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380 (5.3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13C18310">
            <w:pP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</w:pPr>
          </w:p>
        </w:tc>
      </w:tr>
      <w:tr w14:paraId="737907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7E10A98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Vasopressor use (1st 24 h)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0B19705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2135" w:type="dxa"/>
            <w:shd w:val="clear" w:color="auto" w:fill="auto"/>
            <w:vAlign w:val="center"/>
          </w:tcPr>
          <w:p w14:paraId="56A52A7D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  <w:tc>
          <w:tcPr>
            <w:tcW w:w="722" w:type="dxa"/>
            <w:shd w:val="clear" w:color="auto" w:fill="auto"/>
            <w:vAlign w:val="center"/>
          </w:tcPr>
          <w:p w14:paraId="29F1478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0.021</w:t>
            </w:r>
          </w:p>
        </w:tc>
      </w:tr>
      <w:tr w14:paraId="528C4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79162E07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No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3C1195A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6219 (99.1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5567045A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7149 (99.4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7A239523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  <w:tr w14:paraId="71F0F9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2888" w:type="dxa"/>
            <w:shd w:val="clear" w:color="auto" w:fill="auto"/>
            <w:vAlign w:val="center"/>
          </w:tcPr>
          <w:p w14:paraId="196D60A6">
            <w:pPr>
              <w:ind w:firstLine="180" w:firstLineChars="10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Yes</w:t>
            </w:r>
          </w:p>
        </w:tc>
        <w:tc>
          <w:tcPr>
            <w:tcW w:w="2072" w:type="dxa"/>
            <w:shd w:val="clear" w:color="auto" w:fill="auto"/>
            <w:vAlign w:val="center"/>
          </w:tcPr>
          <w:p w14:paraId="74B39648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57 (0.9%)</w:t>
            </w:r>
          </w:p>
        </w:tc>
        <w:tc>
          <w:tcPr>
            <w:tcW w:w="2135" w:type="dxa"/>
            <w:shd w:val="clear" w:color="auto" w:fill="auto"/>
            <w:vAlign w:val="center"/>
          </w:tcPr>
          <w:p w14:paraId="6D87BE54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21"/>
                <w:lang w:val="en-US" w:eastAsia="zh-CN"/>
              </w:rPr>
              <w:t>41 (0.6%)</w:t>
            </w:r>
          </w:p>
        </w:tc>
        <w:tc>
          <w:tcPr>
            <w:tcW w:w="722" w:type="dxa"/>
            <w:shd w:val="clear" w:color="auto" w:fill="auto"/>
            <w:vAlign w:val="center"/>
          </w:tcPr>
          <w:p w14:paraId="2A7BD26E">
            <w:pP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21"/>
                <w:lang w:val="en-US" w:eastAsia="zh-CN" w:bidi="ar-SA"/>
              </w:rPr>
            </w:pPr>
          </w:p>
        </w:tc>
      </w:tr>
    </w:tbl>
    <w:p w14:paraId="3DDEA19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F54318"/>
    <w:rsid w:val="4CF54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2:11:00Z</dcterms:created>
  <dc:creator>南宫翎</dc:creator>
  <cp:lastModifiedBy>南宫翎</cp:lastModifiedBy>
  <dcterms:modified xsi:type="dcterms:W3CDTF">2025-07-09T02:1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1AE54FBA4B8424FA1A04677EB4D6EF5_11</vt:lpwstr>
  </property>
  <property fmtid="{D5CDD505-2E9C-101B-9397-08002B2CF9AE}" pid="4" name="KSOTemplateDocerSaveRecord">
    <vt:lpwstr>eyJoZGlkIjoiNmZiOTQ5NGZjYmY0NGFjN2MxMTk2OWEyYzQ0MGY1MGEiLCJ1c2VySWQiOiIyNDkyMDcyNzUifQ==</vt:lpwstr>
  </property>
</Properties>
</file>